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D9516" w14:textId="29B5F7EE" w:rsidR="000622D8" w:rsidRPr="000622D8" w:rsidRDefault="00975C71" w:rsidP="000622D8">
      <w:pPr>
        <w:widowControl/>
        <w:spacing w:after="200" w:line="276" w:lineRule="auto"/>
        <w:rPr>
          <w:rFonts w:ascii="Times New Roman" w:eastAsia="Calibri" w:hAnsi="Times New Roman"/>
          <w:kern w:val="0"/>
          <w:szCs w:val="24"/>
          <w:lang w:eastAsia="en-US"/>
        </w:rPr>
      </w:pPr>
      <w:proofErr w:type="gramStart"/>
      <w:r>
        <w:rPr>
          <w:rFonts w:ascii="Times New Roman" w:eastAsia="Calibri" w:hAnsi="Times New Roman"/>
          <w:b/>
          <w:kern w:val="0"/>
          <w:szCs w:val="24"/>
          <w:lang w:eastAsia="en-US"/>
        </w:rPr>
        <w:t>S2</w:t>
      </w:r>
      <w:r>
        <w:rPr>
          <w:rFonts w:ascii="Times New Roman" w:eastAsia="Calibri" w:hAnsi="Times New Roman"/>
          <w:b/>
          <w:kern w:val="0"/>
          <w:szCs w:val="24"/>
          <w:lang w:eastAsia="en-US"/>
        </w:rPr>
        <w:t xml:space="preserve"> </w:t>
      </w:r>
      <w:r w:rsidR="00EC5087">
        <w:rPr>
          <w:rFonts w:ascii="Times New Roman" w:eastAsia="Calibri" w:hAnsi="Times New Roman"/>
          <w:b/>
          <w:kern w:val="0"/>
          <w:szCs w:val="24"/>
          <w:lang w:eastAsia="en-US"/>
        </w:rPr>
        <w:t>Table</w:t>
      </w:r>
      <w:r w:rsidR="000622D8" w:rsidRPr="000622D8">
        <w:rPr>
          <w:rFonts w:ascii="Times New Roman" w:eastAsia="Calibri" w:hAnsi="Times New Roman"/>
          <w:b/>
          <w:kern w:val="0"/>
          <w:szCs w:val="24"/>
          <w:lang w:eastAsia="en-US"/>
        </w:rPr>
        <w:t>.</w:t>
      </w:r>
      <w:proofErr w:type="gramEnd"/>
      <w:r w:rsidR="000622D8" w:rsidRPr="000622D8">
        <w:rPr>
          <w:rFonts w:ascii="Times New Roman" w:eastAsia="Calibri" w:hAnsi="Times New Roman"/>
          <w:kern w:val="0"/>
          <w:szCs w:val="24"/>
          <w:lang w:eastAsia="en-US"/>
        </w:rPr>
        <w:t xml:space="preserve"> Barcoded primers for obtaining the 16S </w:t>
      </w:r>
      <w:proofErr w:type="spellStart"/>
      <w:r w:rsidR="000622D8" w:rsidRPr="000622D8">
        <w:rPr>
          <w:rFonts w:ascii="Times New Roman" w:eastAsia="Calibri" w:hAnsi="Times New Roman"/>
          <w:kern w:val="0"/>
          <w:szCs w:val="24"/>
          <w:lang w:eastAsia="en-US"/>
        </w:rPr>
        <w:t>rRNA</w:t>
      </w:r>
      <w:proofErr w:type="spellEnd"/>
      <w:r w:rsidR="000622D8" w:rsidRPr="000622D8">
        <w:rPr>
          <w:rFonts w:ascii="Times New Roman" w:eastAsia="Calibri" w:hAnsi="Times New Roman"/>
          <w:kern w:val="0"/>
          <w:szCs w:val="24"/>
          <w:lang w:eastAsia="en-US"/>
        </w:rPr>
        <w:t xml:space="preserve"> amplifications from Lakes Shira, Shunet and </w:t>
      </w:r>
      <w:proofErr w:type="spellStart"/>
      <w:r w:rsidR="000622D8" w:rsidRPr="000622D8">
        <w:rPr>
          <w:rFonts w:ascii="Times New Roman" w:eastAsia="Calibri" w:hAnsi="Times New Roman"/>
          <w:kern w:val="0"/>
          <w:szCs w:val="24"/>
          <w:lang w:eastAsia="en-US"/>
        </w:rPr>
        <w:t>Oigon</w:t>
      </w:r>
      <w:proofErr w:type="spellEnd"/>
      <w:r w:rsidR="000622D8" w:rsidRPr="000622D8">
        <w:rPr>
          <w:rFonts w:ascii="Times New Roman" w:eastAsia="Calibri" w:hAnsi="Times New Roman"/>
          <w:kern w:val="0"/>
          <w:szCs w:val="24"/>
          <w:lang w:eastAsia="en-US"/>
        </w:rPr>
        <w:t xml:space="preserve"> water samples. The barcode was added at the 5’-end of the bacterial universal forward primer 27F and reverse primer 341R.</w:t>
      </w:r>
    </w:p>
    <w:tbl>
      <w:tblPr>
        <w:tblStyle w:val="TableGrid1"/>
        <w:tblW w:w="9498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94"/>
        <w:gridCol w:w="790"/>
        <w:gridCol w:w="202"/>
        <w:gridCol w:w="3730"/>
        <w:gridCol w:w="3216"/>
      </w:tblGrid>
      <w:tr w:rsidR="000622D8" w:rsidRPr="000622D8" w14:paraId="72D158BC" w14:textId="77777777" w:rsidTr="00DE185F">
        <w:tc>
          <w:tcPr>
            <w:tcW w:w="1366" w:type="dxa"/>
            <w:tcBorders>
              <w:bottom w:val="single" w:sz="4" w:space="0" w:color="auto"/>
            </w:tcBorders>
          </w:tcPr>
          <w:p w14:paraId="382D0E69" w14:textId="77777777" w:rsidR="000622D8" w:rsidRPr="000622D8" w:rsidRDefault="000622D8" w:rsidP="000622D8">
            <w:pPr>
              <w:widowControl/>
              <w:spacing w:before="60" w:after="60"/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</w:tcPr>
          <w:p w14:paraId="338EAC6F" w14:textId="77777777" w:rsidR="000622D8" w:rsidRPr="000622D8" w:rsidRDefault="000622D8" w:rsidP="000622D8">
            <w:pPr>
              <w:widowControl/>
              <w:spacing w:before="60" w:after="60"/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0622D8"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  <w:t xml:space="preserve"> ID</w:t>
            </w:r>
          </w:p>
        </w:tc>
        <w:tc>
          <w:tcPr>
            <w:tcW w:w="3932" w:type="dxa"/>
            <w:gridSpan w:val="2"/>
            <w:tcBorders>
              <w:bottom w:val="single" w:sz="4" w:space="0" w:color="auto"/>
            </w:tcBorders>
          </w:tcPr>
          <w:p w14:paraId="0379F372" w14:textId="77777777" w:rsidR="000622D8" w:rsidRPr="000622D8" w:rsidRDefault="000622D8" w:rsidP="000622D8">
            <w:pPr>
              <w:widowControl/>
              <w:spacing w:before="60" w:after="60"/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0622D8"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  <w:t xml:space="preserve">   Barcoded forward primer 27F</w:t>
            </w:r>
          </w:p>
        </w:tc>
        <w:tc>
          <w:tcPr>
            <w:tcW w:w="3216" w:type="dxa"/>
            <w:tcBorders>
              <w:bottom w:val="single" w:sz="4" w:space="0" w:color="auto"/>
            </w:tcBorders>
          </w:tcPr>
          <w:p w14:paraId="787D1D13" w14:textId="77777777" w:rsidR="000622D8" w:rsidRPr="000622D8" w:rsidRDefault="000622D8" w:rsidP="000622D8">
            <w:pPr>
              <w:widowControl/>
              <w:spacing w:before="60" w:after="60"/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</w:pPr>
            <w:r w:rsidRPr="000622D8">
              <w:rPr>
                <w:rFonts w:ascii="Arial" w:eastAsia="Calibri" w:hAnsi="Arial" w:cs="Arial"/>
                <w:b/>
                <w:kern w:val="0"/>
                <w:sz w:val="18"/>
                <w:szCs w:val="18"/>
                <w:lang w:eastAsia="en-US"/>
              </w:rPr>
              <w:t xml:space="preserve"> Barcoded  reverse primer 341R</w:t>
            </w:r>
          </w:p>
        </w:tc>
      </w:tr>
      <w:tr w:rsidR="000622D8" w:rsidRPr="000622D8" w14:paraId="1FF740E7" w14:textId="77777777" w:rsidTr="00DE185F"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644627A5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726BCED0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</w:t>
            </w:r>
          </w:p>
        </w:tc>
        <w:tc>
          <w:tcPr>
            <w:tcW w:w="3730" w:type="dxa"/>
            <w:tcBorders>
              <w:left w:val="nil"/>
              <w:bottom w:val="nil"/>
              <w:right w:val="nil"/>
            </w:tcBorders>
          </w:tcPr>
          <w:p w14:paraId="2CE9F4A7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C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left w:val="nil"/>
              <w:bottom w:val="nil"/>
              <w:right w:val="nil"/>
            </w:tcBorders>
          </w:tcPr>
          <w:p w14:paraId="265B8482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C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35F698F1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190F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2622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49BCAD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C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7C1195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C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BA68025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62A1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8CA2F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4913827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G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2240A2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G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7AAD22BF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EB63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19E0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E48F71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G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03B36A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G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7F299534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AF76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299A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B1DE7C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A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55168AD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A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391C4E5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DDC5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B81A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378A6A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A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69D174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A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357FB35B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B6C7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  <w:t>Lake Shir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C106D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DCF1C9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T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D886B0D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T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2A3D217B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0778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6959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E64AA9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G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6F0AD8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G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3463CD5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A299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9C79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F4AC7DF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T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2E26B9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T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48CB95E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86D2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1413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6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7500B7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G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4D3987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G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2A0FABD1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FFE1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3F2B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172B34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C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854034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C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6A805461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F3AA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A0EA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1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6D2064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C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24775D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C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F3D7C2B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1EB9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7342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2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109910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C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70D2B2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C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780FF5F7" w14:textId="77777777" w:rsidTr="00DE185F"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40E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3E27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A23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3D56F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G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FD3D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TG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EB2FE7A" w14:textId="77777777" w:rsidTr="00DE185F"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</w:tcPr>
          <w:p w14:paraId="175BEA69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3C3C845A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1</w:t>
            </w:r>
          </w:p>
        </w:tc>
        <w:tc>
          <w:tcPr>
            <w:tcW w:w="3730" w:type="dxa"/>
            <w:tcBorders>
              <w:top w:val="single" w:sz="4" w:space="0" w:color="auto"/>
              <w:bottom w:val="nil"/>
            </w:tcBorders>
          </w:tcPr>
          <w:p w14:paraId="78AE5219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A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single" w:sz="4" w:space="0" w:color="auto"/>
              <w:bottom w:val="nil"/>
            </w:tcBorders>
          </w:tcPr>
          <w:p w14:paraId="52908E61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A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24520DC9" w14:textId="77777777" w:rsidTr="00DE185F"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03D93CA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FF7A9B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2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1B36479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A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0C65469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A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7CCA787A" w14:textId="77777777" w:rsidTr="00DE185F"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7AE7A65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3E46A8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3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0CD6EB7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C1355A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245C35C7" w14:textId="77777777" w:rsidTr="00DE185F"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7E7CEE1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  <w:t>Lake Shunet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9C68EF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4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7166A25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096FE2C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1DDB712A" w14:textId="77777777" w:rsidTr="00DE185F"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0087D75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65C88A7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5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56F3786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555E4DC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8E177B9" w14:textId="77777777" w:rsidTr="00DE185F"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06911ADF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7C0A2D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5.5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04341D67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5E589F3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T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776C0781" w14:textId="77777777" w:rsidTr="00DE185F"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14:paraId="4CBAAD27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30918CC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SN6</w:t>
            </w:r>
          </w:p>
        </w:tc>
        <w:tc>
          <w:tcPr>
            <w:tcW w:w="3730" w:type="dxa"/>
            <w:tcBorders>
              <w:top w:val="nil"/>
              <w:bottom w:val="single" w:sz="4" w:space="0" w:color="auto"/>
            </w:tcBorders>
          </w:tcPr>
          <w:p w14:paraId="5AD39A4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C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bottom w:val="single" w:sz="4" w:space="0" w:color="auto"/>
            </w:tcBorders>
          </w:tcPr>
          <w:p w14:paraId="02D318D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AC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15C89A15" w14:textId="77777777" w:rsidTr="00E67BF3"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0668CA31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7D217A9C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0</w:t>
            </w:r>
          </w:p>
        </w:tc>
        <w:tc>
          <w:tcPr>
            <w:tcW w:w="3730" w:type="dxa"/>
            <w:tcBorders>
              <w:left w:val="nil"/>
              <w:bottom w:val="nil"/>
              <w:right w:val="nil"/>
            </w:tcBorders>
          </w:tcPr>
          <w:p w14:paraId="0869B773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A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AF6528" w14:textId="77777777" w:rsidR="000622D8" w:rsidRPr="000622D8" w:rsidRDefault="000622D8" w:rsidP="000622D8">
            <w:pPr>
              <w:widowControl/>
              <w:spacing w:before="120"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A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B8B2E17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BD65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AC91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B30FFA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A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498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A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456B582C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404F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F650D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1047E1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A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EE1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A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477BA4AE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260D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9A4D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D65C7A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98C6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6C50D98B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9849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FBB5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A91EA0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B824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22ED8C1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692E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F3117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C7B129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703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A6C3B59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E37B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  <w:t xml:space="preserve">Lake </w:t>
            </w:r>
            <w:proofErr w:type="spellStart"/>
            <w:r w:rsidRPr="000622D8">
              <w:rPr>
                <w:rFonts w:ascii="Arial" w:eastAsia="Calibri" w:hAnsi="Arial" w:cs="Arial"/>
                <w:b/>
                <w:kern w:val="0"/>
                <w:sz w:val="20"/>
                <w:szCs w:val="20"/>
                <w:lang w:eastAsia="en-US"/>
              </w:rPr>
              <w:t>Oigo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CF60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6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0A8008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9108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T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268B43A2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DAE9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05204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FA737E5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8413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314A8E77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E778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CD33C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7.7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1B0601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39A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6A41C85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83A2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AE81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BD6ADF9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CE75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409C8AF2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6F65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4D07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8.2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D3DC72F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362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C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529FA49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B429A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6DBE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8.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5ADD042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2A1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A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09A267FC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3A52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297F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8.7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BDCA250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D11F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T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15D0C139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BDA3B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FDF4D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8.8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6D66CF6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C0A1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C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  <w:tr w:rsidR="000622D8" w:rsidRPr="000622D8" w14:paraId="5CE70788" w14:textId="77777777" w:rsidTr="00E67BF3"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6E5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3CAA3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</w:pP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OG9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1BBC8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AGAGTTTGATCMTGGCTCAG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DEF6E" w14:textId="77777777" w:rsidR="000622D8" w:rsidRPr="000622D8" w:rsidRDefault="000622D8" w:rsidP="000622D8">
            <w:pPr>
              <w:widowControl/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</w:pPr>
            <w:r w:rsidRPr="000622D8">
              <w:rPr>
                <w:rFonts w:ascii="Arial" w:eastAsia="Calibri" w:hAnsi="Arial" w:cs="Arial"/>
                <w:color w:val="FF0000"/>
                <w:kern w:val="0"/>
                <w:sz w:val="20"/>
                <w:szCs w:val="20"/>
                <w:shd w:val="clear" w:color="auto" w:fill="DDD9C3"/>
                <w:lang w:eastAsia="en-US"/>
              </w:rPr>
              <w:t>ACGG</w:t>
            </w:r>
            <w:r w:rsidRPr="000622D8">
              <w:rPr>
                <w:rFonts w:ascii="Arial" w:eastAsia="Calibri" w:hAnsi="Arial" w:cs="Arial"/>
                <w:kern w:val="0"/>
                <w:sz w:val="20"/>
                <w:szCs w:val="20"/>
                <w:lang w:eastAsia="en-US"/>
              </w:rPr>
              <w:t>CTGCTGCCTCCCGTAGG</w:t>
            </w:r>
          </w:p>
        </w:tc>
      </w:tr>
    </w:tbl>
    <w:p w14:paraId="2618CB91" w14:textId="77777777" w:rsidR="000622D8" w:rsidRPr="000622D8" w:rsidRDefault="000622D8" w:rsidP="000622D8">
      <w:pPr>
        <w:widowControl/>
        <w:spacing w:after="200" w:line="276" w:lineRule="auto"/>
        <w:rPr>
          <w:rFonts w:eastAsia="Calibri"/>
          <w:kern w:val="0"/>
          <w:sz w:val="22"/>
          <w:lang w:eastAsia="en-US"/>
        </w:rPr>
      </w:pPr>
      <w:bookmarkStart w:id="0" w:name="_GoBack"/>
      <w:bookmarkEnd w:id="0"/>
    </w:p>
    <w:sectPr w:rsidR="000622D8" w:rsidRPr="000622D8" w:rsidSect="00975C71">
      <w:footerReference w:type="default" r:id="rId9"/>
      <w:pgSz w:w="12240" w:h="15840" w:code="1"/>
      <w:pgMar w:top="1134" w:right="1134" w:bottom="1134" w:left="1418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DC945" w14:textId="77777777" w:rsidR="00CC2ABF" w:rsidRDefault="00CC2ABF">
      <w:r>
        <w:separator/>
      </w:r>
    </w:p>
  </w:endnote>
  <w:endnote w:type="continuationSeparator" w:id="0">
    <w:p w14:paraId="5F49F81E" w14:textId="77777777" w:rsidR="00CC2ABF" w:rsidRDefault="00CC2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923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7A05E" w14:textId="77777777" w:rsidR="00DE185F" w:rsidRDefault="00DE18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5C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B012E9" w14:textId="77777777" w:rsidR="00DE185F" w:rsidRDefault="00DE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7CBDB" w14:textId="77777777" w:rsidR="00CC2ABF" w:rsidRDefault="00CC2ABF">
      <w:r>
        <w:separator/>
      </w:r>
    </w:p>
  </w:footnote>
  <w:footnote w:type="continuationSeparator" w:id="0">
    <w:p w14:paraId="5833552B" w14:textId="77777777" w:rsidR="00CC2ABF" w:rsidRDefault="00CC2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92E30"/>
    <w:multiLevelType w:val="hybridMultilevel"/>
    <w:tmpl w:val="F1027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B6A11"/>
    <w:multiLevelType w:val="hybridMultilevel"/>
    <w:tmpl w:val="8206C220"/>
    <w:lvl w:ilvl="0" w:tplc="E75AF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A0338A8"/>
    <w:multiLevelType w:val="hybridMultilevel"/>
    <w:tmpl w:val="BF466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9B7701"/>
    <w:multiLevelType w:val="hybridMultilevel"/>
    <w:tmpl w:val="091278D0"/>
    <w:lvl w:ilvl="0" w:tplc="3FA4FE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D3F5372"/>
    <w:multiLevelType w:val="multilevel"/>
    <w:tmpl w:val="1274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AD24D5"/>
    <w:multiLevelType w:val="hybridMultilevel"/>
    <w:tmpl w:val="E05A7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DC3468"/>
    <w:multiLevelType w:val="hybridMultilevel"/>
    <w:tmpl w:val="F8E637AA"/>
    <w:lvl w:ilvl="0" w:tplc="761EE81C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2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82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62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542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22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982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62" w:hanging="480"/>
      </w:pPr>
      <w:rPr>
        <w:rFonts w:cs="Times New Roman"/>
      </w:rPr>
    </w:lvl>
  </w:abstractNum>
  <w:abstractNum w:abstractNumId="7">
    <w:nsid w:val="4A04437F"/>
    <w:multiLevelType w:val="multilevel"/>
    <w:tmpl w:val="28849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D2708CE"/>
    <w:multiLevelType w:val="multilevel"/>
    <w:tmpl w:val="CB843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20F5622"/>
    <w:multiLevelType w:val="multilevel"/>
    <w:tmpl w:val="2014F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B59267E"/>
    <w:multiLevelType w:val="hybridMultilevel"/>
    <w:tmpl w:val="4E42C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3A3C5B"/>
    <w:multiLevelType w:val="multilevel"/>
    <w:tmpl w:val="6840E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A9764C0"/>
    <w:multiLevelType w:val="hybridMultilevel"/>
    <w:tmpl w:val="EE76B414"/>
    <w:lvl w:ilvl="0" w:tplc="253259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C9374BB"/>
    <w:multiLevelType w:val="hybridMultilevel"/>
    <w:tmpl w:val="2E40D36A"/>
    <w:lvl w:ilvl="0" w:tplc="C2A267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E677EF5"/>
    <w:multiLevelType w:val="multilevel"/>
    <w:tmpl w:val="83C0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13"/>
  </w:num>
  <w:num w:numId="7">
    <w:abstractNumId w:val="14"/>
  </w:num>
  <w:num w:numId="8">
    <w:abstractNumId w:val="11"/>
  </w:num>
  <w:num w:numId="9">
    <w:abstractNumId w:val="7"/>
  </w:num>
  <w:num w:numId="10">
    <w:abstractNumId w:val="8"/>
  </w:num>
  <w:num w:numId="11">
    <w:abstractNumId w:val="2"/>
  </w:num>
  <w:num w:numId="12">
    <w:abstractNumId w:val="5"/>
  </w:num>
  <w:num w:numId="13">
    <w:abstractNumId w:val="10"/>
  </w:num>
  <w:num w:numId="14">
    <w:abstractNumId w:val="4"/>
  </w:num>
  <w:num w:numId="15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Kastelic">
    <w15:presenceInfo w15:providerId="Windows Live" w15:userId="333485b0b724f6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icrobial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xzv29i99fdoe2t0lxwdt32swsxxarwsw5&quot;&gt;My EndNote Library&lt;record-ids&gt;&lt;item&gt;11&lt;/item&gt;&lt;item&gt;399&lt;/item&gt;&lt;item&gt;469&lt;/item&gt;&lt;item&gt;488&lt;/item&gt;&lt;item&gt;524&lt;/item&gt;&lt;item&gt;534&lt;/item&gt;&lt;item&gt;538&lt;/item&gt;&lt;item&gt;542&lt;/item&gt;&lt;item&gt;544&lt;/item&gt;&lt;item&gt;549&lt;/item&gt;&lt;/record-ids&gt;&lt;/item&gt;&lt;/Libraries&gt;"/>
  </w:docVars>
  <w:rsids>
    <w:rsidRoot w:val="00E00F85"/>
    <w:rsid w:val="0000217C"/>
    <w:rsid w:val="000030A6"/>
    <w:rsid w:val="0000338C"/>
    <w:rsid w:val="00005AD2"/>
    <w:rsid w:val="00007DA2"/>
    <w:rsid w:val="0001066D"/>
    <w:rsid w:val="0001216A"/>
    <w:rsid w:val="0001312D"/>
    <w:rsid w:val="000132CD"/>
    <w:rsid w:val="0001409D"/>
    <w:rsid w:val="00020082"/>
    <w:rsid w:val="000204EC"/>
    <w:rsid w:val="00021B01"/>
    <w:rsid w:val="00032926"/>
    <w:rsid w:val="00035176"/>
    <w:rsid w:val="000374A5"/>
    <w:rsid w:val="00037EE0"/>
    <w:rsid w:val="00042FEE"/>
    <w:rsid w:val="00047BD5"/>
    <w:rsid w:val="00057521"/>
    <w:rsid w:val="0005767E"/>
    <w:rsid w:val="00060520"/>
    <w:rsid w:val="00061B98"/>
    <w:rsid w:val="000622D8"/>
    <w:rsid w:val="000641E8"/>
    <w:rsid w:val="000653A4"/>
    <w:rsid w:val="00072067"/>
    <w:rsid w:val="000720D7"/>
    <w:rsid w:val="00073211"/>
    <w:rsid w:val="00073BE8"/>
    <w:rsid w:val="00080759"/>
    <w:rsid w:val="00081F99"/>
    <w:rsid w:val="00087709"/>
    <w:rsid w:val="0009036A"/>
    <w:rsid w:val="00090E7A"/>
    <w:rsid w:val="000922D9"/>
    <w:rsid w:val="00096B62"/>
    <w:rsid w:val="00097B10"/>
    <w:rsid w:val="00097DE6"/>
    <w:rsid w:val="000A0AD8"/>
    <w:rsid w:val="000A241B"/>
    <w:rsid w:val="000A2E14"/>
    <w:rsid w:val="000A3CF0"/>
    <w:rsid w:val="000A44FB"/>
    <w:rsid w:val="000A54E0"/>
    <w:rsid w:val="000A66BB"/>
    <w:rsid w:val="000A69DA"/>
    <w:rsid w:val="000A7139"/>
    <w:rsid w:val="000B073B"/>
    <w:rsid w:val="000B14D0"/>
    <w:rsid w:val="000B62C9"/>
    <w:rsid w:val="000B6905"/>
    <w:rsid w:val="000B7102"/>
    <w:rsid w:val="000C1146"/>
    <w:rsid w:val="000C262A"/>
    <w:rsid w:val="000C328B"/>
    <w:rsid w:val="000C3DBB"/>
    <w:rsid w:val="000C4034"/>
    <w:rsid w:val="000C4175"/>
    <w:rsid w:val="000C4A0F"/>
    <w:rsid w:val="000C4B42"/>
    <w:rsid w:val="000C5C2D"/>
    <w:rsid w:val="000C6152"/>
    <w:rsid w:val="000D0225"/>
    <w:rsid w:val="000D1DCA"/>
    <w:rsid w:val="000D2966"/>
    <w:rsid w:val="000D2E76"/>
    <w:rsid w:val="000D2ED0"/>
    <w:rsid w:val="000D2ED6"/>
    <w:rsid w:val="000E03A2"/>
    <w:rsid w:val="000E1B35"/>
    <w:rsid w:val="000E2B3B"/>
    <w:rsid w:val="000E6023"/>
    <w:rsid w:val="000F0650"/>
    <w:rsid w:val="000F121C"/>
    <w:rsid w:val="000F217D"/>
    <w:rsid w:val="000F23DC"/>
    <w:rsid w:val="000F44A7"/>
    <w:rsid w:val="000F4F29"/>
    <w:rsid w:val="000F6612"/>
    <w:rsid w:val="000F690F"/>
    <w:rsid w:val="0010455A"/>
    <w:rsid w:val="00104FD6"/>
    <w:rsid w:val="00105828"/>
    <w:rsid w:val="00107F72"/>
    <w:rsid w:val="0011065E"/>
    <w:rsid w:val="001119F7"/>
    <w:rsid w:val="00111E75"/>
    <w:rsid w:val="00112809"/>
    <w:rsid w:val="00114604"/>
    <w:rsid w:val="00123F43"/>
    <w:rsid w:val="00124234"/>
    <w:rsid w:val="00131C8C"/>
    <w:rsid w:val="00133FFD"/>
    <w:rsid w:val="0013520A"/>
    <w:rsid w:val="001378B9"/>
    <w:rsid w:val="001416A2"/>
    <w:rsid w:val="00142A14"/>
    <w:rsid w:val="0014372A"/>
    <w:rsid w:val="00143EDD"/>
    <w:rsid w:val="00147C90"/>
    <w:rsid w:val="00151E09"/>
    <w:rsid w:val="00153275"/>
    <w:rsid w:val="001572E7"/>
    <w:rsid w:val="001575E8"/>
    <w:rsid w:val="001576C3"/>
    <w:rsid w:val="00157E29"/>
    <w:rsid w:val="00160E0B"/>
    <w:rsid w:val="00163FBA"/>
    <w:rsid w:val="00166088"/>
    <w:rsid w:val="001705C4"/>
    <w:rsid w:val="00170812"/>
    <w:rsid w:val="00170D14"/>
    <w:rsid w:val="0017211B"/>
    <w:rsid w:val="00175923"/>
    <w:rsid w:val="001830D8"/>
    <w:rsid w:val="00183BCD"/>
    <w:rsid w:val="001847BE"/>
    <w:rsid w:val="001857D1"/>
    <w:rsid w:val="00186E93"/>
    <w:rsid w:val="00191C6F"/>
    <w:rsid w:val="00191F27"/>
    <w:rsid w:val="00196302"/>
    <w:rsid w:val="00196D80"/>
    <w:rsid w:val="00197185"/>
    <w:rsid w:val="001A0BC4"/>
    <w:rsid w:val="001A2C4A"/>
    <w:rsid w:val="001A4B05"/>
    <w:rsid w:val="001A4CE3"/>
    <w:rsid w:val="001A54F7"/>
    <w:rsid w:val="001A5FF5"/>
    <w:rsid w:val="001B11A3"/>
    <w:rsid w:val="001B2FCE"/>
    <w:rsid w:val="001B7615"/>
    <w:rsid w:val="001C0979"/>
    <w:rsid w:val="001C34EA"/>
    <w:rsid w:val="001C6DA8"/>
    <w:rsid w:val="001D2586"/>
    <w:rsid w:val="001D2B51"/>
    <w:rsid w:val="001D2E29"/>
    <w:rsid w:val="001D3803"/>
    <w:rsid w:val="001D5E1E"/>
    <w:rsid w:val="001D77E6"/>
    <w:rsid w:val="001D7B1C"/>
    <w:rsid w:val="001E05AA"/>
    <w:rsid w:val="001E2A41"/>
    <w:rsid w:val="001E463D"/>
    <w:rsid w:val="001E540D"/>
    <w:rsid w:val="001E7C6A"/>
    <w:rsid w:val="001F005F"/>
    <w:rsid w:val="001F04DD"/>
    <w:rsid w:val="001F103D"/>
    <w:rsid w:val="001F1E4C"/>
    <w:rsid w:val="001F3435"/>
    <w:rsid w:val="001F34C1"/>
    <w:rsid w:val="001F385D"/>
    <w:rsid w:val="001F50DC"/>
    <w:rsid w:val="001F5B70"/>
    <w:rsid w:val="001F7C6B"/>
    <w:rsid w:val="0020105F"/>
    <w:rsid w:val="00201153"/>
    <w:rsid w:val="002015AE"/>
    <w:rsid w:val="00203B9C"/>
    <w:rsid w:val="00205249"/>
    <w:rsid w:val="002064F0"/>
    <w:rsid w:val="00207322"/>
    <w:rsid w:val="002076EA"/>
    <w:rsid w:val="002100C2"/>
    <w:rsid w:val="0021178B"/>
    <w:rsid w:val="00213177"/>
    <w:rsid w:val="00213E0D"/>
    <w:rsid w:val="00214AEB"/>
    <w:rsid w:val="0021507D"/>
    <w:rsid w:val="00217CE8"/>
    <w:rsid w:val="00221CB5"/>
    <w:rsid w:val="00223364"/>
    <w:rsid w:val="00224BED"/>
    <w:rsid w:val="00232398"/>
    <w:rsid w:val="002327C6"/>
    <w:rsid w:val="0023325C"/>
    <w:rsid w:val="00235854"/>
    <w:rsid w:val="0023622A"/>
    <w:rsid w:val="002376F2"/>
    <w:rsid w:val="0024204D"/>
    <w:rsid w:val="002425DF"/>
    <w:rsid w:val="00244235"/>
    <w:rsid w:val="00245ED5"/>
    <w:rsid w:val="00246ABC"/>
    <w:rsid w:val="00246BB6"/>
    <w:rsid w:val="00250AF1"/>
    <w:rsid w:val="00252CBB"/>
    <w:rsid w:val="00254F49"/>
    <w:rsid w:val="00256CA1"/>
    <w:rsid w:val="0026041D"/>
    <w:rsid w:val="00262EB8"/>
    <w:rsid w:val="00263150"/>
    <w:rsid w:val="00263EF8"/>
    <w:rsid w:val="002738DE"/>
    <w:rsid w:val="0027460D"/>
    <w:rsid w:val="00276624"/>
    <w:rsid w:val="00277866"/>
    <w:rsid w:val="00283448"/>
    <w:rsid w:val="002835B2"/>
    <w:rsid w:val="002848AC"/>
    <w:rsid w:val="00285803"/>
    <w:rsid w:val="002860E4"/>
    <w:rsid w:val="00292715"/>
    <w:rsid w:val="00294348"/>
    <w:rsid w:val="00294737"/>
    <w:rsid w:val="00294967"/>
    <w:rsid w:val="002A08DA"/>
    <w:rsid w:val="002A62C6"/>
    <w:rsid w:val="002A77B1"/>
    <w:rsid w:val="002B16D1"/>
    <w:rsid w:val="002B3FCD"/>
    <w:rsid w:val="002C2940"/>
    <w:rsid w:val="002C314F"/>
    <w:rsid w:val="002C3AD8"/>
    <w:rsid w:val="002C6157"/>
    <w:rsid w:val="002C65D1"/>
    <w:rsid w:val="002C7B43"/>
    <w:rsid w:val="002C7C41"/>
    <w:rsid w:val="002C7CD3"/>
    <w:rsid w:val="002D140D"/>
    <w:rsid w:val="002D30A1"/>
    <w:rsid w:val="002D5C23"/>
    <w:rsid w:val="002D6052"/>
    <w:rsid w:val="002E462A"/>
    <w:rsid w:val="002E4F6F"/>
    <w:rsid w:val="002E5FE1"/>
    <w:rsid w:val="002E75C5"/>
    <w:rsid w:val="002F1145"/>
    <w:rsid w:val="002F1733"/>
    <w:rsid w:val="002F4A5B"/>
    <w:rsid w:val="002F4BA2"/>
    <w:rsid w:val="002F5879"/>
    <w:rsid w:val="002F58D4"/>
    <w:rsid w:val="002F610A"/>
    <w:rsid w:val="003039AD"/>
    <w:rsid w:val="003075A2"/>
    <w:rsid w:val="00310854"/>
    <w:rsid w:val="00312DCD"/>
    <w:rsid w:val="003145AD"/>
    <w:rsid w:val="00315016"/>
    <w:rsid w:val="00317F89"/>
    <w:rsid w:val="00321D31"/>
    <w:rsid w:val="003221BA"/>
    <w:rsid w:val="003249DB"/>
    <w:rsid w:val="003265C6"/>
    <w:rsid w:val="0032688E"/>
    <w:rsid w:val="00332A4E"/>
    <w:rsid w:val="0033397E"/>
    <w:rsid w:val="003340AB"/>
    <w:rsid w:val="00334918"/>
    <w:rsid w:val="003359B2"/>
    <w:rsid w:val="003419CA"/>
    <w:rsid w:val="0034242F"/>
    <w:rsid w:val="00344727"/>
    <w:rsid w:val="003450D3"/>
    <w:rsid w:val="003514EA"/>
    <w:rsid w:val="00352540"/>
    <w:rsid w:val="00354D9B"/>
    <w:rsid w:val="00364000"/>
    <w:rsid w:val="00367175"/>
    <w:rsid w:val="003729A8"/>
    <w:rsid w:val="00374DE9"/>
    <w:rsid w:val="00374F51"/>
    <w:rsid w:val="003766D3"/>
    <w:rsid w:val="00380857"/>
    <w:rsid w:val="00381283"/>
    <w:rsid w:val="00387A87"/>
    <w:rsid w:val="003901D4"/>
    <w:rsid w:val="00390489"/>
    <w:rsid w:val="00391E48"/>
    <w:rsid w:val="00393C20"/>
    <w:rsid w:val="00395DF8"/>
    <w:rsid w:val="003A6B70"/>
    <w:rsid w:val="003B083D"/>
    <w:rsid w:val="003B0BEF"/>
    <w:rsid w:val="003B2192"/>
    <w:rsid w:val="003B27BE"/>
    <w:rsid w:val="003B3C99"/>
    <w:rsid w:val="003B3EDF"/>
    <w:rsid w:val="003B4A79"/>
    <w:rsid w:val="003B5826"/>
    <w:rsid w:val="003C15E8"/>
    <w:rsid w:val="003C4F0C"/>
    <w:rsid w:val="003C57EA"/>
    <w:rsid w:val="003C78D3"/>
    <w:rsid w:val="003D0109"/>
    <w:rsid w:val="003D04E1"/>
    <w:rsid w:val="003D1374"/>
    <w:rsid w:val="003D3591"/>
    <w:rsid w:val="003D5B81"/>
    <w:rsid w:val="003D700D"/>
    <w:rsid w:val="003E79EC"/>
    <w:rsid w:val="003F21D2"/>
    <w:rsid w:val="003F2274"/>
    <w:rsid w:val="003F492B"/>
    <w:rsid w:val="003F54EB"/>
    <w:rsid w:val="003F5DC3"/>
    <w:rsid w:val="003F60DB"/>
    <w:rsid w:val="00401776"/>
    <w:rsid w:val="00401AEA"/>
    <w:rsid w:val="00401D34"/>
    <w:rsid w:val="00402476"/>
    <w:rsid w:val="00402DFC"/>
    <w:rsid w:val="0040332A"/>
    <w:rsid w:val="0040420A"/>
    <w:rsid w:val="004114A8"/>
    <w:rsid w:val="00414B4F"/>
    <w:rsid w:val="00417EB0"/>
    <w:rsid w:val="004208BC"/>
    <w:rsid w:val="004219B3"/>
    <w:rsid w:val="00422D7D"/>
    <w:rsid w:val="004241F5"/>
    <w:rsid w:val="004270D1"/>
    <w:rsid w:val="004307DE"/>
    <w:rsid w:val="00431AC6"/>
    <w:rsid w:val="00433987"/>
    <w:rsid w:val="00434A72"/>
    <w:rsid w:val="004352D2"/>
    <w:rsid w:val="00437F07"/>
    <w:rsid w:val="00440490"/>
    <w:rsid w:val="004425CE"/>
    <w:rsid w:val="00443273"/>
    <w:rsid w:val="00443432"/>
    <w:rsid w:val="0044381E"/>
    <w:rsid w:val="004456C7"/>
    <w:rsid w:val="004505C1"/>
    <w:rsid w:val="00451507"/>
    <w:rsid w:val="00460547"/>
    <w:rsid w:val="0046076B"/>
    <w:rsid w:val="00461019"/>
    <w:rsid w:val="0046120C"/>
    <w:rsid w:val="00461971"/>
    <w:rsid w:val="00461BA7"/>
    <w:rsid w:val="00466FF2"/>
    <w:rsid w:val="00472CB3"/>
    <w:rsid w:val="00474BC9"/>
    <w:rsid w:val="00474E7C"/>
    <w:rsid w:val="00476EE8"/>
    <w:rsid w:val="00477F38"/>
    <w:rsid w:val="00480959"/>
    <w:rsid w:val="0048175D"/>
    <w:rsid w:val="00481865"/>
    <w:rsid w:val="00482C69"/>
    <w:rsid w:val="00482CC2"/>
    <w:rsid w:val="004859C3"/>
    <w:rsid w:val="004907CD"/>
    <w:rsid w:val="00492293"/>
    <w:rsid w:val="00492C12"/>
    <w:rsid w:val="00494ABF"/>
    <w:rsid w:val="00497200"/>
    <w:rsid w:val="004A046B"/>
    <w:rsid w:val="004A210F"/>
    <w:rsid w:val="004A3485"/>
    <w:rsid w:val="004A396E"/>
    <w:rsid w:val="004A57E8"/>
    <w:rsid w:val="004A7246"/>
    <w:rsid w:val="004B0D28"/>
    <w:rsid w:val="004B18B5"/>
    <w:rsid w:val="004B1D79"/>
    <w:rsid w:val="004B2CF1"/>
    <w:rsid w:val="004B3B0F"/>
    <w:rsid w:val="004C002F"/>
    <w:rsid w:val="004C2ED4"/>
    <w:rsid w:val="004C4C1C"/>
    <w:rsid w:val="004C4CA9"/>
    <w:rsid w:val="004C4D77"/>
    <w:rsid w:val="004C6CAC"/>
    <w:rsid w:val="004C702E"/>
    <w:rsid w:val="004C71B6"/>
    <w:rsid w:val="004C7369"/>
    <w:rsid w:val="004D0188"/>
    <w:rsid w:val="004D577F"/>
    <w:rsid w:val="004E0224"/>
    <w:rsid w:val="004E1A01"/>
    <w:rsid w:val="004E2032"/>
    <w:rsid w:val="004E3C8D"/>
    <w:rsid w:val="004E4697"/>
    <w:rsid w:val="004E773E"/>
    <w:rsid w:val="004F087E"/>
    <w:rsid w:val="004F16B6"/>
    <w:rsid w:val="0050251D"/>
    <w:rsid w:val="00503822"/>
    <w:rsid w:val="005049FB"/>
    <w:rsid w:val="00504FF8"/>
    <w:rsid w:val="00506C55"/>
    <w:rsid w:val="00507A58"/>
    <w:rsid w:val="005149D4"/>
    <w:rsid w:val="00516A80"/>
    <w:rsid w:val="00521F87"/>
    <w:rsid w:val="00523215"/>
    <w:rsid w:val="0053104C"/>
    <w:rsid w:val="00531CE6"/>
    <w:rsid w:val="0053445D"/>
    <w:rsid w:val="00534B6D"/>
    <w:rsid w:val="00535ACD"/>
    <w:rsid w:val="00537795"/>
    <w:rsid w:val="00540176"/>
    <w:rsid w:val="00542327"/>
    <w:rsid w:val="00543ACE"/>
    <w:rsid w:val="00543E80"/>
    <w:rsid w:val="00544DCA"/>
    <w:rsid w:val="005456F3"/>
    <w:rsid w:val="0054772A"/>
    <w:rsid w:val="0055034C"/>
    <w:rsid w:val="00553862"/>
    <w:rsid w:val="00555F56"/>
    <w:rsid w:val="005567F4"/>
    <w:rsid w:val="00557A18"/>
    <w:rsid w:val="005614ED"/>
    <w:rsid w:val="00561D07"/>
    <w:rsid w:val="005638B4"/>
    <w:rsid w:val="00566604"/>
    <w:rsid w:val="00570271"/>
    <w:rsid w:val="005804F9"/>
    <w:rsid w:val="00582993"/>
    <w:rsid w:val="00583C5C"/>
    <w:rsid w:val="00585C50"/>
    <w:rsid w:val="00585C54"/>
    <w:rsid w:val="00591755"/>
    <w:rsid w:val="005921E4"/>
    <w:rsid w:val="005929BA"/>
    <w:rsid w:val="00593DC8"/>
    <w:rsid w:val="00594574"/>
    <w:rsid w:val="00595230"/>
    <w:rsid w:val="0059567E"/>
    <w:rsid w:val="0059615F"/>
    <w:rsid w:val="005A6E96"/>
    <w:rsid w:val="005A74BF"/>
    <w:rsid w:val="005B4EE5"/>
    <w:rsid w:val="005B61B4"/>
    <w:rsid w:val="005C01EB"/>
    <w:rsid w:val="005C37B7"/>
    <w:rsid w:val="005C3933"/>
    <w:rsid w:val="005C58FF"/>
    <w:rsid w:val="005D0B05"/>
    <w:rsid w:val="005D3D9A"/>
    <w:rsid w:val="005D4384"/>
    <w:rsid w:val="005D51D5"/>
    <w:rsid w:val="005E1040"/>
    <w:rsid w:val="005E45BF"/>
    <w:rsid w:val="005E470D"/>
    <w:rsid w:val="005E6D5B"/>
    <w:rsid w:val="005F0765"/>
    <w:rsid w:val="005F0B5B"/>
    <w:rsid w:val="005F49A8"/>
    <w:rsid w:val="005F4E4B"/>
    <w:rsid w:val="00600428"/>
    <w:rsid w:val="0060056D"/>
    <w:rsid w:val="00602DDF"/>
    <w:rsid w:val="00603577"/>
    <w:rsid w:val="00605C5D"/>
    <w:rsid w:val="00606030"/>
    <w:rsid w:val="00607B9F"/>
    <w:rsid w:val="00611DD1"/>
    <w:rsid w:val="0061509A"/>
    <w:rsid w:val="006154FA"/>
    <w:rsid w:val="00616B52"/>
    <w:rsid w:val="006207F4"/>
    <w:rsid w:val="00624AE0"/>
    <w:rsid w:val="00625328"/>
    <w:rsid w:val="00625C29"/>
    <w:rsid w:val="00627B3C"/>
    <w:rsid w:val="00630CD3"/>
    <w:rsid w:val="00630E2F"/>
    <w:rsid w:val="006327B2"/>
    <w:rsid w:val="00633CCC"/>
    <w:rsid w:val="006349EB"/>
    <w:rsid w:val="00635A7F"/>
    <w:rsid w:val="0064349D"/>
    <w:rsid w:val="00644505"/>
    <w:rsid w:val="0064457B"/>
    <w:rsid w:val="00646034"/>
    <w:rsid w:val="0064756C"/>
    <w:rsid w:val="00651ACC"/>
    <w:rsid w:val="00652FA7"/>
    <w:rsid w:val="00653B01"/>
    <w:rsid w:val="006542BA"/>
    <w:rsid w:val="00654BF7"/>
    <w:rsid w:val="00657BCE"/>
    <w:rsid w:val="006629CD"/>
    <w:rsid w:val="00662D00"/>
    <w:rsid w:val="00663BD4"/>
    <w:rsid w:val="006708C1"/>
    <w:rsid w:val="006721CF"/>
    <w:rsid w:val="00675B96"/>
    <w:rsid w:val="006765C6"/>
    <w:rsid w:val="0067698C"/>
    <w:rsid w:val="00682F6F"/>
    <w:rsid w:val="00683B84"/>
    <w:rsid w:val="00683D10"/>
    <w:rsid w:val="0068449D"/>
    <w:rsid w:val="006927A7"/>
    <w:rsid w:val="00697006"/>
    <w:rsid w:val="006977DF"/>
    <w:rsid w:val="006A11F1"/>
    <w:rsid w:val="006A1E7C"/>
    <w:rsid w:val="006A4A75"/>
    <w:rsid w:val="006A51EE"/>
    <w:rsid w:val="006A532C"/>
    <w:rsid w:val="006B0DD7"/>
    <w:rsid w:val="006B5004"/>
    <w:rsid w:val="006B604A"/>
    <w:rsid w:val="006B6471"/>
    <w:rsid w:val="006B7205"/>
    <w:rsid w:val="006B7874"/>
    <w:rsid w:val="006C0B35"/>
    <w:rsid w:val="006C6BB3"/>
    <w:rsid w:val="006D1743"/>
    <w:rsid w:val="006E3449"/>
    <w:rsid w:val="006E344B"/>
    <w:rsid w:val="006E4D26"/>
    <w:rsid w:val="006F01D1"/>
    <w:rsid w:val="006F197D"/>
    <w:rsid w:val="006F2B69"/>
    <w:rsid w:val="006F50D4"/>
    <w:rsid w:val="006F55D3"/>
    <w:rsid w:val="006F644D"/>
    <w:rsid w:val="00700B8B"/>
    <w:rsid w:val="007017B3"/>
    <w:rsid w:val="00701B91"/>
    <w:rsid w:val="007056D1"/>
    <w:rsid w:val="0070629A"/>
    <w:rsid w:val="0071038E"/>
    <w:rsid w:val="007118DF"/>
    <w:rsid w:val="0071265E"/>
    <w:rsid w:val="0071293A"/>
    <w:rsid w:val="00715E87"/>
    <w:rsid w:val="007176B0"/>
    <w:rsid w:val="0072201F"/>
    <w:rsid w:val="00723458"/>
    <w:rsid w:val="007241AB"/>
    <w:rsid w:val="00725246"/>
    <w:rsid w:val="00726D08"/>
    <w:rsid w:val="00732AEE"/>
    <w:rsid w:val="007347A6"/>
    <w:rsid w:val="00743C2A"/>
    <w:rsid w:val="0074412B"/>
    <w:rsid w:val="00745ABB"/>
    <w:rsid w:val="00746515"/>
    <w:rsid w:val="00746CE7"/>
    <w:rsid w:val="00755890"/>
    <w:rsid w:val="00757F3C"/>
    <w:rsid w:val="0076033B"/>
    <w:rsid w:val="00760656"/>
    <w:rsid w:val="007618B6"/>
    <w:rsid w:val="00761D9C"/>
    <w:rsid w:val="007633DE"/>
    <w:rsid w:val="00770459"/>
    <w:rsid w:val="0077101F"/>
    <w:rsid w:val="00771FB4"/>
    <w:rsid w:val="007730FB"/>
    <w:rsid w:val="00773340"/>
    <w:rsid w:val="00776B31"/>
    <w:rsid w:val="00777847"/>
    <w:rsid w:val="00780F4A"/>
    <w:rsid w:val="00781402"/>
    <w:rsid w:val="0078230C"/>
    <w:rsid w:val="00782638"/>
    <w:rsid w:val="00782C5B"/>
    <w:rsid w:val="0078443A"/>
    <w:rsid w:val="00785755"/>
    <w:rsid w:val="00786D75"/>
    <w:rsid w:val="007923A8"/>
    <w:rsid w:val="00792A7E"/>
    <w:rsid w:val="00794DBA"/>
    <w:rsid w:val="00797263"/>
    <w:rsid w:val="007A04B8"/>
    <w:rsid w:val="007A0B65"/>
    <w:rsid w:val="007A2678"/>
    <w:rsid w:val="007A77EA"/>
    <w:rsid w:val="007B1203"/>
    <w:rsid w:val="007B245D"/>
    <w:rsid w:val="007B3092"/>
    <w:rsid w:val="007B592E"/>
    <w:rsid w:val="007C0B1E"/>
    <w:rsid w:val="007C0D51"/>
    <w:rsid w:val="007C2472"/>
    <w:rsid w:val="007C24C4"/>
    <w:rsid w:val="007C6B32"/>
    <w:rsid w:val="007C6CD1"/>
    <w:rsid w:val="007C7B2D"/>
    <w:rsid w:val="007D09F8"/>
    <w:rsid w:val="007D1207"/>
    <w:rsid w:val="007D1D45"/>
    <w:rsid w:val="007D36FF"/>
    <w:rsid w:val="007D3E22"/>
    <w:rsid w:val="007D4361"/>
    <w:rsid w:val="007D5648"/>
    <w:rsid w:val="007E0517"/>
    <w:rsid w:val="007E23BA"/>
    <w:rsid w:val="007E3D5D"/>
    <w:rsid w:val="007E70EF"/>
    <w:rsid w:val="007F040C"/>
    <w:rsid w:val="007F2EDB"/>
    <w:rsid w:val="007F6F38"/>
    <w:rsid w:val="00801F29"/>
    <w:rsid w:val="00802FC4"/>
    <w:rsid w:val="0080326F"/>
    <w:rsid w:val="00803A2B"/>
    <w:rsid w:val="00804B0B"/>
    <w:rsid w:val="00804EAD"/>
    <w:rsid w:val="00806B1A"/>
    <w:rsid w:val="00806E2E"/>
    <w:rsid w:val="00807249"/>
    <w:rsid w:val="00812314"/>
    <w:rsid w:val="00813E7F"/>
    <w:rsid w:val="00814BD2"/>
    <w:rsid w:val="008201ED"/>
    <w:rsid w:val="00821FBB"/>
    <w:rsid w:val="0082209E"/>
    <w:rsid w:val="00823192"/>
    <w:rsid w:val="00823FED"/>
    <w:rsid w:val="00824AFF"/>
    <w:rsid w:val="0082548A"/>
    <w:rsid w:val="00825E23"/>
    <w:rsid w:val="00832D1C"/>
    <w:rsid w:val="008331B8"/>
    <w:rsid w:val="008333B0"/>
    <w:rsid w:val="008338FD"/>
    <w:rsid w:val="008355DA"/>
    <w:rsid w:val="008360D3"/>
    <w:rsid w:val="00840758"/>
    <w:rsid w:val="00840D6C"/>
    <w:rsid w:val="00844A76"/>
    <w:rsid w:val="00844A92"/>
    <w:rsid w:val="008455E0"/>
    <w:rsid w:val="008458A2"/>
    <w:rsid w:val="008512A2"/>
    <w:rsid w:val="00851A8B"/>
    <w:rsid w:val="00852A74"/>
    <w:rsid w:val="0085410D"/>
    <w:rsid w:val="008562E3"/>
    <w:rsid w:val="0085644B"/>
    <w:rsid w:val="0085788E"/>
    <w:rsid w:val="00862A76"/>
    <w:rsid w:val="00863F7D"/>
    <w:rsid w:val="00866D9F"/>
    <w:rsid w:val="00867D12"/>
    <w:rsid w:val="008709D8"/>
    <w:rsid w:val="00870A6C"/>
    <w:rsid w:val="00872786"/>
    <w:rsid w:val="00872C47"/>
    <w:rsid w:val="0087312C"/>
    <w:rsid w:val="00874E42"/>
    <w:rsid w:val="008772CA"/>
    <w:rsid w:val="00884563"/>
    <w:rsid w:val="00885291"/>
    <w:rsid w:val="0088725C"/>
    <w:rsid w:val="008872AE"/>
    <w:rsid w:val="00887DA8"/>
    <w:rsid w:val="0089094C"/>
    <w:rsid w:val="00891897"/>
    <w:rsid w:val="008920F1"/>
    <w:rsid w:val="008963C7"/>
    <w:rsid w:val="008A0AE9"/>
    <w:rsid w:val="008A0D35"/>
    <w:rsid w:val="008A2106"/>
    <w:rsid w:val="008A42E3"/>
    <w:rsid w:val="008A6CB6"/>
    <w:rsid w:val="008B05C9"/>
    <w:rsid w:val="008B1D4D"/>
    <w:rsid w:val="008B2C00"/>
    <w:rsid w:val="008B3A14"/>
    <w:rsid w:val="008B4044"/>
    <w:rsid w:val="008B6369"/>
    <w:rsid w:val="008B6AE5"/>
    <w:rsid w:val="008B760F"/>
    <w:rsid w:val="008C0640"/>
    <w:rsid w:val="008C136D"/>
    <w:rsid w:val="008D1EC2"/>
    <w:rsid w:val="008D2361"/>
    <w:rsid w:val="008D267D"/>
    <w:rsid w:val="008D2BF2"/>
    <w:rsid w:val="008D4D8E"/>
    <w:rsid w:val="008D7C4E"/>
    <w:rsid w:val="008E0928"/>
    <w:rsid w:val="008E29B5"/>
    <w:rsid w:val="008E316A"/>
    <w:rsid w:val="008E3F16"/>
    <w:rsid w:val="008F3079"/>
    <w:rsid w:val="008F3438"/>
    <w:rsid w:val="008F3823"/>
    <w:rsid w:val="008F5FEF"/>
    <w:rsid w:val="008F668E"/>
    <w:rsid w:val="008F6E03"/>
    <w:rsid w:val="008F7D18"/>
    <w:rsid w:val="0090037D"/>
    <w:rsid w:val="00901A92"/>
    <w:rsid w:val="00901C14"/>
    <w:rsid w:val="00902197"/>
    <w:rsid w:val="00903FE4"/>
    <w:rsid w:val="00907701"/>
    <w:rsid w:val="00907D23"/>
    <w:rsid w:val="009109DC"/>
    <w:rsid w:val="00912826"/>
    <w:rsid w:val="009150FC"/>
    <w:rsid w:val="00920A03"/>
    <w:rsid w:val="00922880"/>
    <w:rsid w:val="00925FB0"/>
    <w:rsid w:val="00926386"/>
    <w:rsid w:val="0092652D"/>
    <w:rsid w:val="009307C5"/>
    <w:rsid w:val="00931C78"/>
    <w:rsid w:val="00934367"/>
    <w:rsid w:val="0093553E"/>
    <w:rsid w:val="00937234"/>
    <w:rsid w:val="00937618"/>
    <w:rsid w:val="00940CA8"/>
    <w:rsid w:val="00944C24"/>
    <w:rsid w:val="009509E4"/>
    <w:rsid w:val="00950A67"/>
    <w:rsid w:val="0095618D"/>
    <w:rsid w:val="0095671E"/>
    <w:rsid w:val="00960AF3"/>
    <w:rsid w:val="00964749"/>
    <w:rsid w:val="00964D17"/>
    <w:rsid w:val="00966671"/>
    <w:rsid w:val="00971727"/>
    <w:rsid w:val="00972238"/>
    <w:rsid w:val="00974B09"/>
    <w:rsid w:val="009759B6"/>
    <w:rsid w:val="00975C71"/>
    <w:rsid w:val="00975E05"/>
    <w:rsid w:val="009807AC"/>
    <w:rsid w:val="009823E9"/>
    <w:rsid w:val="00984242"/>
    <w:rsid w:val="0099210C"/>
    <w:rsid w:val="00992F81"/>
    <w:rsid w:val="00993573"/>
    <w:rsid w:val="00993C23"/>
    <w:rsid w:val="00995EB3"/>
    <w:rsid w:val="00997C5D"/>
    <w:rsid w:val="009A1633"/>
    <w:rsid w:val="009A560F"/>
    <w:rsid w:val="009A6555"/>
    <w:rsid w:val="009B2B54"/>
    <w:rsid w:val="009B373F"/>
    <w:rsid w:val="009B72E9"/>
    <w:rsid w:val="009B75DC"/>
    <w:rsid w:val="009C2333"/>
    <w:rsid w:val="009C4AC1"/>
    <w:rsid w:val="009C555C"/>
    <w:rsid w:val="009C5BFC"/>
    <w:rsid w:val="009C6DF0"/>
    <w:rsid w:val="009C6FD1"/>
    <w:rsid w:val="009D68A5"/>
    <w:rsid w:val="009D6AFC"/>
    <w:rsid w:val="009E0798"/>
    <w:rsid w:val="009E24D8"/>
    <w:rsid w:val="009E24E1"/>
    <w:rsid w:val="009E70B3"/>
    <w:rsid w:val="009E7DC1"/>
    <w:rsid w:val="009F318C"/>
    <w:rsid w:val="009F36ED"/>
    <w:rsid w:val="009F4BDD"/>
    <w:rsid w:val="009F5F03"/>
    <w:rsid w:val="009F6CC3"/>
    <w:rsid w:val="00A00284"/>
    <w:rsid w:val="00A025E0"/>
    <w:rsid w:val="00A07C63"/>
    <w:rsid w:val="00A07D0D"/>
    <w:rsid w:val="00A10454"/>
    <w:rsid w:val="00A11673"/>
    <w:rsid w:val="00A1363B"/>
    <w:rsid w:val="00A14020"/>
    <w:rsid w:val="00A14120"/>
    <w:rsid w:val="00A2350D"/>
    <w:rsid w:val="00A2549A"/>
    <w:rsid w:val="00A26187"/>
    <w:rsid w:val="00A3079F"/>
    <w:rsid w:val="00A315C6"/>
    <w:rsid w:val="00A31E37"/>
    <w:rsid w:val="00A32BAE"/>
    <w:rsid w:val="00A3535E"/>
    <w:rsid w:val="00A37C3E"/>
    <w:rsid w:val="00A404C4"/>
    <w:rsid w:val="00A45343"/>
    <w:rsid w:val="00A45553"/>
    <w:rsid w:val="00A464E7"/>
    <w:rsid w:val="00A52088"/>
    <w:rsid w:val="00A5334A"/>
    <w:rsid w:val="00A54436"/>
    <w:rsid w:val="00A54EAA"/>
    <w:rsid w:val="00A55CD1"/>
    <w:rsid w:val="00A5622C"/>
    <w:rsid w:val="00A57188"/>
    <w:rsid w:val="00A60BD4"/>
    <w:rsid w:val="00A60D90"/>
    <w:rsid w:val="00A6126E"/>
    <w:rsid w:val="00A64248"/>
    <w:rsid w:val="00A64610"/>
    <w:rsid w:val="00A65E72"/>
    <w:rsid w:val="00A67309"/>
    <w:rsid w:val="00A726ED"/>
    <w:rsid w:val="00A823E1"/>
    <w:rsid w:val="00A82547"/>
    <w:rsid w:val="00A86A94"/>
    <w:rsid w:val="00A87D98"/>
    <w:rsid w:val="00A93C7E"/>
    <w:rsid w:val="00A9504A"/>
    <w:rsid w:val="00A95318"/>
    <w:rsid w:val="00AA11AB"/>
    <w:rsid w:val="00AA1466"/>
    <w:rsid w:val="00AA35BA"/>
    <w:rsid w:val="00AA6AA2"/>
    <w:rsid w:val="00AB0AB9"/>
    <w:rsid w:val="00AB2972"/>
    <w:rsid w:val="00AB355D"/>
    <w:rsid w:val="00AB7A51"/>
    <w:rsid w:val="00AC2C58"/>
    <w:rsid w:val="00AD150D"/>
    <w:rsid w:val="00AE4B6E"/>
    <w:rsid w:val="00AE4ED2"/>
    <w:rsid w:val="00AF1180"/>
    <w:rsid w:val="00AF1563"/>
    <w:rsid w:val="00AF1628"/>
    <w:rsid w:val="00AF2086"/>
    <w:rsid w:val="00AF21D0"/>
    <w:rsid w:val="00AF38AF"/>
    <w:rsid w:val="00AF442D"/>
    <w:rsid w:val="00B0216D"/>
    <w:rsid w:val="00B0266C"/>
    <w:rsid w:val="00B02A96"/>
    <w:rsid w:val="00B04009"/>
    <w:rsid w:val="00B04753"/>
    <w:rsid w:val="00B04A44"/>
    <w:rsid w:val="00B0654A"/>
    <w:rsid w:val="00B07632"/>
    <w:rsid w:val="00B07816"/>
    <w:rsid w:val="00B07F7B"/>
    <w:rsid w:val="00B143A9"/>
    <w:rsid w:val="00B1553D"/>
    <w:rsid w:val="00B25002"/>
    <w:rsid w:val="00B26FDC"/>
    <w:rsid w:val="00B273A1"/>
    <w:rsid w:val="00B31EC1"/>
    <w:rsid w:val="00B33266"/>
    <w:rsid w:val="00B35255"/>
    <w:rsid w:val="00B35CA3"/>
    <w:rsid w:val="00B421C0"/>
    <w:rsid w:val="00B42DC3"/>
    <w:rsid w:val="00B4369A"/>
    <w:rsid w:val="00B4438C"/>
    <w:rsid w:val="00B44502"/>
    <w:rsid w:val="00B455D2"/>
    <w:rsid w:val="00B46CC1"/>
    <w:rsid w:val="00B46EA9"/>
    <w:rsid w:val="00B50F3B"/>
    <w:rsid w:val="00B52A14"/>
    <w:rsid w:val="00B53B9E"/>
    <w:rsid w:val="00B541F5"/>
    <w:rsid w:val="00B54355"/>
    <w:rsid w:val="00B552C5"/>
    <w:rsid w:val="00B57951"/>
    <w:rsid w:val="00B60600"/>
    <w:rsid w:val="00B63E53"/>
    <w:rsid w:val="00B669B2"/>
    <w:rsid w:val="00B66C36"/>
    <w:rsid w:val="00B736B6"/>
    <w:rsid w:val="00B74DB6"/>
    <w:rsid w:val="00B754E1"/>
    <w:rsid w:val="00B760B1"/>
    <w:rsid w:val="00B821D1"/>
    <w:rsid w:val="00B846F0"/>
    <w:rsid w:val="00B85832"/>
    <w:rsid w:val="00B924F6"/>
    <w:rsid w:val="00B92D37"/>
    <w:rsid w:val="00B93A74"/>
    <w:rsid w:val="00B93A7D"/>
    <w:rsid w:val="00BA1902"/>
    <w:rsid w:val="00BA31AB"/>
    <w:rsid w:val="00BA4368"/>
    <w:rsid w:val="00BA5225"/>
    <w:rsid w:val="00BB2FC0"/>
    <w:rsid w:val="00BB51E5"/>
    <w:rsid w:val="00BC0DFA"/>
    <w:rsid w:val="00BC6D46"/>
    <w:rsid w:val="00BC779C"/>
    <w:rsid w:val="00BC7A3D"/>
    <w:rsid w:val="00BD0873"/>
    <w:rsid w:val="00BD0B7F"/>
    <w:rsid w:val="00BD155B"/>
    <w:rsid w:val="00BD228D"/>
    <w:rsid w:val="00BD2398"/>
    <w:rsid w:val="00BD480F"/>
    <w:rsid w:val="00BD4CA9"/>
    <w:rsid w:val="00BD7657"/>
    <w:rsid w:val="00BE1EC0"/>
    <w:rsid w:val="00BE200F"/>
    <w:rsid w:val="00BE32B0"/>
    <w:rsid w:val="00BE4F65"/>
    <w:rsid w:val="00BE708F"/>
    <w:rsid w:val="00BE7094"/>
    <w:rsid w:val="00BE7807"/>
    <w:rsid w:val="00BF0F26"/>
    <w:rsid w:val="00BF12CF"/>
    <w:rsid w:val="00BF269F"/>
    <w:rsid w:val="00BF2E5B"/>
    <w:rsid w:val="00BF6057"/>
    <w:rsid w:val="00BF7DDB"/>
    <w:rsid w:val="00C00B00"/>
    <w:rsid w:val="00C011C1"/>
    <w:rsid w:val="00C03229"/>
    <w:rsid w:val="00C037A0"/>
    <w:rsid w:val="00C05937"/>
    <w:rsid w:val="00C05CF4"/>
    <w:rsid w:val="00C12D94"/>
    <w:rsid w:val="00C15D2A"/>
    <w:rsid w:val="00C171CB"/>
    <w:rsid w:val="00C204B0"/>
    <w:rsid w:val="00C25221"/>
    <w:rsid w:val="00C257CB"/>
    <w:rsid w:val="00C26079"/>
    <w:rsid w:val="00C262A3"/>
    <w:rsid w:val="00C322A0"/>
    <w:rsid w:val="00C32363"/>
    <w:rsid w:val="00C3581F"/>
    <w:rsid w:val="00C35ABB"/>
    <w:rsid w:val="00C40255"/>
    <w:rsid w:val="00C450E8"/>
    <w:rsid w:val="00C467E8"/>
    <w:rsid w:val="00C47B15"/>
    <w:rsid w:val="00C507B8"/>
    <w:rsid w:val="00C5183B"/>
    <w:rsid w:val="00C54E2F"/>
    <w:rsid w:val="00C5688B"/>
    <w:rsid w:val="00C60629"/>
    <w:rsid w:val="00C60BFB"/>
    <w:rsid w:val="00C6453A"/>
    <w:rsid w:val="00C64858"/>
    <w:rsid w:val="00C65250"/>
    <w:rsid w:val="00C65DDC"/>
    <w:rsid w:val="00C72444"/>
    <w:rsid w:val="00C7291A"/>
    <w:rsid w:val="00C74046"/>
    <w:rsid w:val="00C74F92"/>
    <w:rsid w:val="00C774B6"/>
    <w:rsid w:val="00C80DF3"/>
    <w:rsid w:val="00C81635"/>
    <w:rsid w:val="00C823D4"/>
    <w:rsid w:val="00C82787"/>
    <w:rsid w:val="00C834C9"/>
    <w:rsid w:val="00C83BD6"/>
    <w:rsid w:val="00C84E4D"/>
    <w:rsid w:val="00C84F6A"/>
    <w:rsid w:val="00C86390"/>
    <w:rsid w:val="00C871EA"/>
    <w:rsid w:val="00C87F8D"/>
    <w:rsid w:val="00C90EA2"/>
    <w:rsid w:val="00C91AD6"/>
    <w:rsid w:val="00C92632"/>
    <w:rsid w:val="00C93736"/>
    <w:rsid w:val="00C94A89"/>
    <w:rsid w:val="00C95313"/>
    <w:rsid w:val="00C957FE"/>
    <w:rsid w:val="00C97851"/>
    <w:rsid w:val="00CA081D"/>
    <w:rsid w:val="00CA2BA3"/>
    <w:rsid w:val="00CA434B"/>
    <w:rsid w:val="00CA4CD0"/>
    <w:rsid w:val="00CB1A55"/>
    <w:rsid w:val="00CB22F6"/>
    <w:rsid w:val="00CB5565"/>
    <w:rsid w:val="00CC2ABF"/>
    <w:rsid w:val="00CC5E0D"/>
    <w:rsid w:val="00CC612B"/>
    <w:rsid w:val="00CC6304"/>
    <w:rsid w:val="00CC73FC"/>
    <w:rsid w:val="00CD2D79"/>
    <w:rsid w:val="00CD458E"/>
    <w:rsid w:val="00CD55FD"/>
    <w:rsid w:val="00CD7518"/>
    <w:rsid w:val="00CD77D3"/>
    <w:rsid w:val="00CD7C06"/>
    <w:rsid w:val="00CE1948"/>
    <w:rsid w:val="00CE3227"/>
    <w:rsid w:val="00CE3FC0"/>
    <w:rsid w:val="00CE401D"/>
    <w:rsid w:val="00CE45DC"/>
    <w:rsid w:val="00CE696A"/>
    <w:rsid w:val="00CE6D27"/>
    <w:rsid w:val="00CE789A"/>
    <w:rsid w:val="00CF0D3E"/>
    <w:rsid w:val="00CF1EE8"/>
    <w:rsid w:val="00CF5FFB"/>
    <w:rsid w:val="00CF681B"/>
    <w:rsid w:val="00CF73D8"/>
    <w:rsid w:val="00CF774A"/>
    <w:rsid w:val="00D01810"/>
    <w:rsid w:val="00D03294"/>
    <w:rsid w:val="00D03F4D"/>
    <w:rsid w:val="00D04810"/>
    <w:rsid w:val="00D056F8"/>
    <w:rsid w:val="00D06B4E"/>
    <w:rsid w:val="00D074D9"/>
    <w:rsid w:val="00D1353D"/>
    <w:rsid w:val="00D155D3"/>
    <w:rsid w:val="00D2125B"/>
    <w:rsid w:val="00D21AFF"/>
    <w:rsid w:val="00D231E4"/>
    <w:rsid w:val="00D23EBD"/>
    <w:rsid w:val="00D26BBD"/>
    <w:rsid w:val="00D34B51"/>
    <w:rsid w:val="00D350F0"/>
    <w:rsid w:val="00D43034"/>
    <w:rsid w:val="00D43670"/>
    <w:rsid w:val="00D441E8"/>
    <w:rsid w:val="00D4465D"/>
    <w:rsid w:val="00D478E5"/>
    <w:rsid w:val="00D50655"/>
    <w:rsid w:val="00D57C55"/>
    <w:rsid w:val="00D61A9C"/>
    <w:rsid w:val="00D61E3B"/>
    <w:rsid w:val="00D62C04"/>
    <w:rsid w:val="00D730ED"/>
    <w:rsid w:val="00D80F9B"/>
    <w:rsid w:val="00D83C5C"/>
    <w:rsid w:val="00D84635"/>
    <w:rsid w:val="00D86E83"/>
    <w:rsid w:val="00D90ED9"/>
    <w:rsid w:val="00D90EFD"/>
    <w:rsid w:val="00D960ED"/>
    <w:rsid w:val="00D96217"/>
    <w:rsid w:val="00D962E4"/>
    <w:rsid w:val="00D97C43"/>
    <w:rsid w:val="00D97F7A"/>
    <w:rsid w:val="00DA0A3B"/>
    <w:rsid w:val="00DA3253"/>
    <w:rsid w:val="00DA4FC4"/>
    <w:rsid w:val="00DA6A60"/>
    <w:rsid w:val="00DB3A3D"/>
    <w:rsid w:val="00DB3E1C"/>
    <w:rsid w:val="00DB4486"/>
    <w:rsid w:val="00DB59A3"/>
    <w:rsid w:val="00DB756A"/>
    <w:rsid w:val="00DC0371"/>
    <w:rsid w:val="00DC18B5"/>
    <w:rsid w:val="00DC6042"/>
    <w:rsid w:val="00DD32AB"/>
    <w:rsid w:val="00DD4C73"/>
    <w:rsid w:val="00DD6370"/>
    <w:rsid w:val="00DD76DA"/>
    <w:rsid w:val="00DE0FEC"/>
    <w:rsid w:val="00DE185F"/>
    <w:rsid w:val="00DE1F42"/>
    <w:rsid w:val="00DE57FC"/>
    <w:rsid w:val="00DE5A88"/>
    <w:rsid w:val="00DE5AC4"/>
    <w:rsid w:val="00DE65CA"/>
    <w:rsid w:val="00DE7487"/>
    <w:rsid w:val="00DE7C75"/>
    <w:rsid w:val="00DF044A"/>
    <w:rsid w:val="00DF1408"/>
    <w:rsid w:val="00DF26B3"/>
    <w:rsid w:val="00DF312C"/>
    <w:rsid w:val="00E00F85"/>
    <w:rsid w:val="00E068BA"/>
    <w:rsid w:val="00E06B25"/>
    <w:rsid w:val="00E06E59"/>
    <w:rsid w:val="00E073AB"/>
    <w:rsid w:val="00E07624"/>
    <w:rsid w:val="00E128DF"/>
    <w:rsid w:val="00E13517"/>
    <w:rsid w:val="00E159EA"/>
    <w:rsid w:val="00E17BD6"/>
    <w:rsid w:val="00E17D78"/>
    <w:rsid w:val="00E2067B"/>
    <w:rsid w:val="00E20835"/>
    <w:rsid w:val="00E24CAA"/>
    <w:rsid w:val="00E273AE"/>
    <w:rsid w:val="00E32BD9"/>
    <w:rsid w:val="00E34356"/>
    <w:rsid w:val="00E35C01"/>
    <w:rsid w:val="00E360E3"/>
    <w:rsid w:val="00E36CD3"/>
    <w:rsid w:val="00E41494"/>
    <w:rsid w:val="00E43C51"/>
    <w:rsid w:val="00E45AE7"/>
    <w:rsid w:val="00E46DA3"/>
    <w:rsid w:val="00E51AF8"/>
    <w:rsid w:val="00E53198"/>
    <w:rsid w:val="00E56334"/>
    <w:rsid w:val="00E56FD9"/>
    <w:rsid w:val="00E57961"/>
    <w:rsid w:val="00E61599"/>
    <w:rsid w:val="00E63B46"/>
    <w:rsid w:val="00E6467D"/>
    <w:rsid w:val="00E66FE8"/>
    <w:rsid w:val="00E67BF3"/>
    <w:rsid w:val="00E7077C"/>
    <w:rsid w:val="00E70BAC"/>
    <w:rsid w:val="00E76AD6"/>
    <w:rsid w:val="00E7787D"/>
    <w:rsid w:val="00E8102B"/>
    <w:rsid w:val="00E84106"/>
    <w:rsid w:val="00E8448D"/>
    <w:rsid w:val="00E85A9B"/>
    <w:rsid w:val="00E904DB"/>
    <w:rsid w:val="00E90AE7"/>
    <w:rsid w:val="00E9254D"/>
    <w:rsid w:val="00E9307E"/>
    <w:rsid w:val="00EA265F"/>
    <w:rsid w:val="00EA58AF"/>
    <w:rsid w:val="00EB01C4"/>
    <w:rsid w:val="00EB19AC"/>
    <w:rsid w:val="00EB2C88"/>
    <w:rsid w:val="00EB386D"/>
    <w:rsid w:val="00EB38F3"/>
    <w:rsid w:val="00EB5B19"/>
    <w:rsid w:val="00EB5DA6"/>
    <w:rsid w:val="00EB6012"/>
    <w:rsid w:val="00EB717B"/>
    <w:rsid w:val="00EC33B4"/>
    <w:rsid w:val="00EC4609"/>
    <w:rsid w:val="00EC5087"/>
    <w:rsid w:val="00EC6A48"/>
    <w:rsid w:val="00ED0EF6"/>
    <w:rsid w:val="00ED15F5"/>
    <w:rsid w:val="00ED1E9A"/>
    <w:rsid w:val="00ED3031"/>
    <w:rsid w:val="00ED36E8"/>
    <w:rsid w:val="00ED4CCC"/>
    <w:rsid w:val="00ED626E"/>
    <w:rsid w:val="00ED6EEB"/>
    <w:rsid w:val="00EE0013"/>
    <w:rsid w:val="00EE4C45"/>
    <w:rsid w:val="00EE56B4"/>
    <w:rsid w:val="00EF1EBD"/>
    <w:rsid w:val="00EF2416"/>
    <w:rsid w:val="00EF5049"/>
    <w:rsid w:val="00EF788A"/>
    <w:rsid w:val="00F00EA9"/>
    <w:rsid w:val="00F01B8E"/>
    <w:rsid w:val="00F0292E"/>
    <w:rsid w:val="00F02CB8"/>
    <w:rsid w:val="00F02FE9"/>
    <w:rsid w:val="00F034AD"/>
    <w:rsid w:val="00F044BF"/>
    <w:rsid w:val="00F06E57"/>
    <w:rsid w:val="00F11C36"/>
    <w:rsid w:val="00F1320D"/>
    <w:rsid w:val="00F16334"/>
    <w:rsid w:val="00F255D4"/>
    <w:rsid w:val="00F25B00"/>
    <w:rsid w:val="00F30733"/>
    <w:rsid w:val="00F33CDB"/>
    <w:rsid w:val="00F35464"/>
    <w:rsid w:val="00F36529"/>
    <w:rsid w:val="00F374A0"/>
    <w:rsid w:val="00F40CB4"/>
    <w:rsid w:val="00F423B2"/>
    <w:rsid w:val="00F4679B"/>
    <w:rsid w:val="00F471C6"/>
    <w:rsid w:val="00F50111"/>
    <w:rsid w:val="00F53974"/>
    <w:rsid w:val="00F54F80"/>
    <w:rsid w:val="00F55C05"/>
    <w:rsid w:val="00F5700E"/>
    <w:rsid w:val="00F6099A"/>
    <w:rsid w:val="00F60F18"/>
    <w:rsid w:val="00F6537E"/>
    <w:rsid w:val="00F66C2C"/>
    <w:rsid w:val="00F70A9C"/>
    <w:rsid w:val="00F72049"/>
    <w:rsid w:val="00F7257F"/>
    <w:rsid w:val="00F81197"/>
    <w:rsid w:val="00F83366"/>
    <w:rsid w:val="00F837A1"/>
    <w:rsid w:val="00F84CEA"/>
    <w:rsid w:val="00F84DEE"/>
    <w:rsid w:val="00F9031B"/>
    <w:rsid w:val="00F904B3"/>
    <w:rsid w:val="00F9239D"/>
    <w:rsid w:val="00F964C6"/>
    <w:rsid w:val="00F97D15"/>
    <w:rsid w:val="00FA1CBB"/>
    <w:rsid w:val="00FA4492"/>
    <w:rsid w:val="00FB3C4F"/>
    <w:rsid w:val="00FB63F8"/>
    <w:rsid w:val="00FB68DB"/>
    <w:rsid w:val="00FB778C"/>
    <w:rsid w:val="00FB7C2B"/>
    <w:rsid w:val="00FB7CA3"/>
    <w:rsid w:val="00FC431B"/>
    <w:rsid w:val="00FC6472"/>
    <w:rsid w:val="00FC6BD4"/>
    <w:rsid w:val="00FD4286"/>
    <w:rsid w:val="00FD5362"/>
    <w:rsid w:val="00FD7403"/>
    <w:rsid w:val="00FE042F"/>
    <w:rsid w:val="00FE31BE"/>
    <w:rsid w:val="00FE582D"/>
    <w:rsid w:val="00FE6C15"/>
    <w:rsid w:val="00FE6F53"/>
    <w:rsid w:val="00FF0E7C"/>
    <w:rsid w:val="00FF2682"/>
    <w:rsid w:val="00FF340F"/>
    <w:rsid w:val="00FF435A"/>
    <w:rsid w:val="00FF4812"/>
    <w:rsid w:val="00FF59D2"/>
    <w:rsid w:val="00FF78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20F6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85"/>
    <w:pPr>
      <w:widowControl w:val="0"/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1A5FF5"/>
    <w:pPr>
      <w:keepNext/>
      <w:widowControl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00F8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F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F8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F8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Cs w:val="22"/>
      <w:lang w:eastAsia="zh-TW"/>
    </w:rPr>
  </w:style>
  <w:style w:type="character" w:customStyle="1" w:styleId="HeaderChar">
    <w:name w:val="Header Char"/>
    <w:link w:val="Head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FooterChar">
    <w:name w:val="Footer Char"/>
    <w:link w:val="Foot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BalloonTextChar">
    <w:name w:val="Balloon Text Char"/>
    <w:link w:val="BalloonText"/>
    <w:uiPriority w:val="99"/>
    <w:semiHidden/>
    <w:rsid w:val="00E00F85"/>
    <w:rPr>
      <w:rFonts w:ascii="Cambria" w:eastAsia="PMingLiU" w:hAnsi="Cambri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85"/>
    <w:rPr>
      <w:rFonts w:ascii="Cambria" w:hAnsi="Cambria"/>
      <w:kern w:val="0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E00F85"/>
    <w:rPr>
      <w:rFonts w:ascii="Heiti TC Light" w:eastAsia="Heiti TC Light" w:hAnsi="Calibri" w:cs="Times New Roman"/>
      <w:kern w:val="2"/>
      <w:sz w:val="18"/>
      <w:szCs w:val="18"/>
      <w:lang w:eastAsia="zh-TW"/>
    </w:rPr>
  </w:style>
  <w:style w:type="character" w:styleId="Emphasis">
    <w:name w:val="Emphasis"/>
    <w:uiPriority w:val="20"/>
    <w:qFormat/>
    <w:rsid w:val="00E00F85"/>
    <w:rPr>
      <w:b w:val="0"/>
      <w:bCs w:val="0"/>
      <w:i w:val="0"/>
      <w:iCs w:val="0"/>
      <w:color w:val="CC0033"/>
    </w:rPr>
  </w:style>
  <w:style w:type="character" w:customStyle="1" w:styleId="CommentTextChar">
    <w:name w:val="Comment Text Char"/>
    <w:link w:val="CommentText"/>
    <w:semiHidden/>
    <w:rsid w:val="00E00F85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semiHidden/>
    <w:unhideWhenUsed/>
    <w:rsid w:val="00E00F85"/>
    <w:rPr>
      <w:kern w:val="0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E00F85"/>
    <w:rPr>
      <w:rFonts w:ascii="Calibri" w:eastAsia="PMingLiU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8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0F85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00F85"/>
    <w:rPr>
      <w:color w:val="0000FF"/>
      <w:u w:val="single"/>
    </w:rPr>
  </w:style>
  <w:style w:type="paragraph" w:customStyle="1" w:styleId="1">
    <w:name w:val="修訂1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apple-style-span">
    <w:name w:val="apple-style-span"/>
    <w:basedOn w:val="DefaultParagraphFont"/>
    <w:rsid w:val="00E00F85"/>
  </w:style>
  <w:style w:type="paragraph" w:customStyle="1" w:styleId="Default">
    <w:name w:val="Default"/>
    <w:rsid w:val="00E00F85"/>
    <w:pPr>
      <w:widowControl w:val="0"/>
      <w:autoSpaceDE w:val="0"/>
      <w:autoSpaceDN w:val="0"/>
      <w:adjustRightInd w:val="0"/>
      <w:spacing w:after="0"/>
    </w:pPr>
    <w:rPr>
      <w:rFonts w:ascii="Times New Roman" w:eastAsia="PMingLiU" w:hAnsi="Times New Roman" w:cs="Times New Roman"/>
      <w:color w:val="000000"/>
      <w:lang w:eastAsia="zh-TW"/>
    </w:rPr>
  </w:style>
  <w:style w:type="paragraph" w:customStyle="1" w:styleId="10">
    <w:name w:val="清單段落1"/>
    <w:basedOn w:val="Normal"/>
    <w:uiPriority w:val="34"/>
    <w:qFormat/>
    <w:rsid w:val="00E00F8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E00F85"/>
  </w:style>
  <w:style w:type="character" w:styleId="FollowedHyperlink">
    <w:name w:val="FollowedHyperlink"/>
    <w:rsid w:val="00E00F85"/>
    <w:rPr>
      <w:color w:val="800080"/>
      <w:u w:val="single"/>
    </w:rPr>
  </w:style>
  <w:style w:type="paragraph" w:styleId="Revision">
    <w:name w:val="Revision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citation">
    <w:name w:val="citation"/>
    <w:rsid w:val="00E00F85"/>
    <w:rPr>
      <w:i w:val="0"/>
      <w:iCs w:val="0"/>
    </w:rPr>
  </w:style>
  <w:style w:type="character" w:styleId="Strong">
    <w:name w:val="Strong"/>
    <w:uiPriority w:val="22"/>
    <w:qFormat/>
    <w:rsid w:val="00E00F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00F85"/>
  </w:style>
  <w:style w:type="character" w:customStyle="1" w:styleId="st">
    <w:name w:val="st"/>
    <w:rsid w:val="00E00F85"/>
  </w:style>
  <w:style w:type="character" w:customStyle="1" w:styleId="caps">
    <w:name w:val="caps"/>
    <w:rsid w:val="00E00F85"/>
  </w:style>
  <w:style w:type="paragraph" w:styleId="ListParagraph">
    <w:name w:val="List Paragraph"/>
    <w:basedOn w:val="Normal"/>
    <w:uiPriority w:val="34"/>
    <w:qFormat/>
    <w:rsid w:val="00E00F8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00F85"/>
    <w:rPr>
      <w:sz w:val="16"/>
      <w:szCs w:val="16"/>
    </w:rPr>
  </w:style>
  <w:style w:type="character" w:customStyle="1" w:styleId="mb">
    <w:name w:val="mb"/>
    <w:basedOn w:val="DefaultParagraphFont"/>
    <w:rsid w:val="00E00F85"/>
  </w:style>
  <w:style w:type="paragraph" w:customStyle="1" w:styleId="norm">
    <w:name w:val="norm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follows-h4">
    <w:name w:val="follows-h4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ft">
    <w:name w:val="ft"/>
    <w:basedOn w:val="DefaultParagraphFont"/>
    <w:rsid w:val="00E00F85"/>
  </w:style>
  <w:style w:type="paragraph" w:styleId="NormalWeb">
    <w:name w:val="Normal (Web)"/>
    <w:basedOn w:val="Normal"/>
    <w:uiPriority w:val="99"/>
    <w:unhideWhenUsed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A5FF5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622D8"/>
    <w:pPr>
      <w:spacing w:after="0"/>
    </w:pPr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2D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85"/>
    <w:pPr>
      <w:widowControl w:val="0"/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1A5FF5"/>
    <w:pPr>
      <w:keepNext/>
      <w:widowControl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00F8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F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F8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F8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Cs w:val="22"/>
      <w:lang w:eastAsia="zh-TW"/>
    </w:rPr>
  </w:style>
  <w:style w:type="character" w:customStyle="1" w:styleId="HeaderChar">
    <w:name w:val="Header Char"/>
    <w:link w:val="Head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FooterChar">
    <w:name w:val="Footer Char"/>
    <w:link w:val="Foot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BalloonTextChar">
    <w:name w:val="Balloon Text Char"/>
    <w:link w:val="BalloonText"/>
    <w:uiPriority w:val="99"/>
    <w:semiHidden/>
    <w:rsid w:val="00E00F85"/>
    <w:rPr>
      <w:rFonts w:ascii="Cambria" w:eastAsia="PMingLiU" w:hAnsi="Cambri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85"/>
    <w:rPr>
      <w:rFonts w:ascii="Cambria" w:hAnsi="Cambria"/>
      <w:kern w:val="0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E00F85"/>
    <w:rPr>
      <w:rFonts w:ascii="Heiti TC Light" w:eastAsia="Heiti TC Light" w:hAnsi="Calibri" w:cs="Times New Roman"/>
      <w:kern w:val="2"/>
      <w:sz w:val="18"/>
      <w:szCs w:val="18"/>
      <w:lang w:eastAsia="zh-TW"/>
    </w:rPr>
  </w:style>
  <w:style w:type="character" w:styleId="Emphasis">
    <w:name w:val="Emphasis"/>
    <w:uiPriority w:val="20"/>
    <w:qFormat/>
    <w:rsid w:val="00E00F85"/>
    <w:rPr>
      <w:b w:val="0"/>
      <w:bCs w:val="0"/>
      <w:i w:val="0"/>
      <w:iCs w:val="0"/>
      <w:color w:val="CC0033"/>
    </w:rPr>
  </w:style>
  <w:style w:type="character" w:customStyle="1" w:styleId="CommentTextChar">
    <w:name w:val="Comment Text Char"/>
    <w:link w:val="CommentText"/>
    <w:semiHidden/>
    <w:rsid w:val="00E00F85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semiHidden/>
    <w:unhideWhenUsed/>
    <w:rsid w:val="00E00F85"/>
    <w:rPr>
      <w:kern w:val="0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E00F85"/>
    <w:rPr>
      <w:rFonts w:ascii="Calibri" w:eastAsia="PMingLiU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8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0F85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00F85"/>
    <w:rPr>
      <w:color w:val="0000FF"/>
      <w:u w:val="single"/>
    </w:rPr>
  </w:style>
  <w:style w:type="paragraph" w:customStyle="1" w:styleId="1">
    <w:name w:val="修訂1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apple-style-span">
    <w:name w:val="apple-style-span"/>
    <w:basedOn w:val="DefaultParagraphFont"/>
    <w:rsid w:val="00E00F85"/>
  </w:style>
  <w:style w:type="paragraph" w:customStyle="1" w:styleId="Default">
    <w:name w:val="Default"/>
    <w:rsid w:val="00E00F85"/>
    <w:pPr>
      <w:widowControl w:val="0"/>
      <w:autoSpaceDE w:val="0"/>
      <w:autoSpaceDN w:val="0"/>
      <w:adjustRightInd w:val="0"/>
      <w:spacing w:after="0"/>
    </w:pPr>
    <w:rPr>
      <w:rFonts w:ascii="Times New Roman" w:eastAsia="PMingLiU" w:hAnsi="Times New Roman" w:cs="Times New Roman"/>
      <w:color w:val="000000"/>
      <w:lang w:eastAsia="zh-TW"/>
    </w:rPr>
  </w:style>
  <w:style w:type="paragraph" w:customStyle="1" w:styleId="10">
    <w:name w:val="清單段落1"/>
    <w:basedOn w:val="Normal"/>
    <w:uiPriority w:val="34"/>
    <w:qFormat/>
    <w:rsid w:val="00E00F8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E00F85"/>
  </w:style>
  <w:style w:type="character" w:styleId="FollowedHyperlink">
    <w:name w:val="FollowedHyperlink"/>
    <w:rsid w:val="00E00F85"/>
    <w:rPr>
      <w:color w:val="800080"/>
      <w:u w:val="single"/>
    </w:rPr>
  </w:style>
  <w:style w:type="paragraph" w:styleId="Revision">
    <w:name w:val="Revision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citation">
    <w:name w:val="citation"/>
    <w:rsid w:val="00E00F85"/>
    <w:rPr>
      <w:i w:val="0"/>
      <w:iCs w:val="0"/>
    </w:rPr>
  </w:style>
  <w:style w:type="character" w:styleId="Strong">
    <w:name w:val="Strong"/>
    <w:uiPriority w:val="22"/>
    <w:qFormat/>
    <w:rsid w:val="00E00F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00F85"/>
  </w:style>
  <w:style w:type="character" w:customStyle="1" w:styleId="st">
    <w:name w:val="st"/>
    <w:rsid w:val="00E00F85"/>
  </w:style>
  <w:style w:type="character" w:customStyle="1" w:styleId="caps">
    <w:name w:val="caps"/>
    <w:rsid w:val="00E00F85"/>
  </w:style>
  <w:style w:type="paragraph" w:styleId="ListParagraph">
    <w:name w:val="List Paragraph"/>
    <w:basedOn w:val="Normal"/>
    <w:uiPriority w:val="34"/>
    <w:qFormat/>
    <w:rsid w:val="00E00F8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00F85"/>
    <w:rPr>
      <w:sz w:val="16"/>
      <w:szCs w:val="16"/>
    </w:rPr>
  </w:style>
  <w:style w:type="character" w:customStyle="1" w:styleId="mb">
    <w:name w:val="mb"/>
    <w:basedOn w:val="DefaultParagraphFont"/>
    <w:rsid w:val="00E00F85"/>
  </w:style>
  <w:style w:type="paragraph" w:customStyle="1" w:styleId="norm">
    <w:name w:val="norm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follows-h4">
    <w:name w:val="follows-h4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ft">
    <w:name w:val="ft"/>
    <w:basedOn w:val="DefaultParagraphFont"/>
    <w:rsid w:val="00E00F85"/>
  </w:style>
  <w:style w:type="paragraph" w:styleId="NormalWeb">
    <w:name w:val="Normal (Web)"/>
    <w:basedOn w:val="Normal"/>
    <w:uiPriority w:val="99"/>
    <w:unhideWhenUsed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A5FF5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622D8"/>
    <w:pPr>
      <w:spacing w:after="0"/>
    </w:pPr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2D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D621E5-800E-471F-9DA6-86F974787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601</cp:lastModifiedBy>
  <cp:revision>2</cp:revision>
  <cp:lastPrinted>2015-12-19T12:27:00Z</cp:lastPrinted>
  <dcterms:created xsi:type="dcterms:W3CDTF">2015-12-21T05:49:00Z</dcterms:created>
  <dcterms:modified xsi:type="dcterms:W3CDTF">2015-12-21T05:49:00Z</dcterms:modified>
</cp:coreProperties>
</file>